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4" w:type="dxa"/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701"/>
        <w:gridCol w:w="1643"/>
        <w:gridCol w:w="58"/>
      </w:tblGrid>
      <w:tr w:rsidR="002F3D94" w:rsidRPr="00834ECA" w14:paraId="3592EC4B" w14:textId="77777777" w:rsidTr="00437C15">
        <w:trPr>
          <w:gridAfter w:val="1"/>
          <w:wAfter w:w="58" w:type="dxa"/>
          <w:trHeight w:val="285"/>
        </w:trPr>
        <w:tc>
          <w:tcPr>
            <w:tcW w:w="8306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020636C" w14:textId="5457445C" w:rsidR="002F3D94" w:rsidRPr="00834ECA" w:rsidRDefault="002F3D94" w:rsidP="008757E3">
            <w:pPr>
              <w:widowControl/>
              <w:ind w:left="240" w:hangingChars="100" w:hanging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Hlk101294332"/>
            <w:r w:rsidRPr="00834E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able</w:t>
            </w:r>
            <w:r w:rsidR="0052244B" w:rsidRPr="00834E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EE7CF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 w:rsidR="004F0F8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  <w:r w:rsidR="0052244B" w:rsidRPr="00834EC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.</w:t>
            </w:r>
            <w:r w:rsidR="00834E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38760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Univariate Cox analysis generated 27 IRLs that are significantly related to the overall survival (OS) of UCEC patients.</w:t>
            </w:r>
            <w:bookmarkEnd w:id="0"/>
          </w:p>
        </w:tc>
      </w:tr>
      <w:tr w:rsidR="00437C15" w:rsidRPr="00834ECA" w14:paraId="17B65154" w14:textId="77777777" w:rsidTr="00437C15">
        <w:trPr>
          <w:trHeight w:val="285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CCB7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6FA9" w14:textId="77777777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15E71" w14:textId="39856182" w:rsidR="002F3D94" w:rsidRPr="00834ECA" w:rsidRDefault="00437C15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er 95% CI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E9CD" w14:textId="20706C6D" w:rsidR="002F3D94" w:rsidRPr="00834ECA" w:rsidRDefault="00437C15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er 95% CI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5FB4C" w14:textId="77777777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437C15" w:rsidRPr="00834ECA" w14:paraId="71DA8599" w14:textId="77777777" w:rsidTr="00437C15">
        <w:trPr>
          <w:trHeight w:val="285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C6A7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AP58-D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C4EA" w14:textId="3B610C26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6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3374" w14:textId="151BD42A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9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B8F1" w14:textId="67A7183C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60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BA2F" w14:textId="1059B2DB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</w:tr>
      <w:tr w:rsidR="00437C15" w:rsidRPr="00834ECA" w14:paraId="537D921C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2754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66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BF52" w14:textId="5C2F351A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85A8" w14:textId="1A151378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41D8" w14:textId="3598A116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1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BDB4" w14:textId="3B688F33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</w:tr>
      <w:tr w:rsidR="00437C15" w:rsidRPr="00834ECA" w14:paraId="3A5926FC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0F58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Q64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6E46" w14:textId="354A78EF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3BF5" w14:textId="050E47C3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1F9E" w14:textId="0FE3BCA4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9C61" w14:textId="2EC886EB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</w:tr>
      <w:tr w:rsidR="00437C15" w:rsidRPr="00834ECA" w14:paraId="0E344288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51B0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888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92FE" w14:textId="5DECA6B5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141B" w14:textId="5AC45694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3723" w14:textId="393A4A07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FFB3" w14:textId="0C36B55B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6</w:t>
            </w:r>
          </w:p>
        </w:tc>
      </w:tr>
      <w:tr w:rsidR="00437C15" w:rsidRPr="00834ECA" w14:paraId="61BE794D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2058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4953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87A4" w14:textId="29D80A20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76D7" w14:textId="60092B97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1542" w14:textId="5ADA2203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8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6842" w14:textId="7D57A4FA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</w:tr>
      <w:tr w:rsidR="00437C15" w:rsidRPr="00834ECA" w14:paraId="4B338FF0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6A31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59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D73B" w14:textId="26610D7F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CED3" w14:textId="744F9295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26B3" w14:textId="2BB748FA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5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AE1F" w14:textId="3177798F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</w:tr>
      <w:tr w:rsidR="00437C15" w:rsidRPr="00834ECA" w14:paraId="5D528B2C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B844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276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C686" w14:textId="4F7F3B84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B089" w14:textId="5F1B0540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57E8" w14:textId="2AA56156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5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147B" w14:textId="2593E81A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437C15" w:rsidRPr="00834ECA" w14:paraId="7D381E8C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04AE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4556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5E0E" w14:textId="363BE857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0692" w14:textId="334D229B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CD74" w14:textId="31355559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4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C0BE" w14:textId="66180448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437C15" w:rsidRPr="00834ECA" w14:paraId="6FA49DDD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E5C8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BA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0C7D" w14:textId="42692CE7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E15E" w14:textId="57EC5F3A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9157" w14:textId="220E0E96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874D" w14:textId="10525428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</w:tr>
      <w:tr w:rsidR="00437C15" w:rsidRPr="00834ECA" w14:paraId="3CE955D5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2218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MR1-I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C178" w14:textId="417336D5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EEC4" w14:textId="7C0B5AF9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8455" w14:textId="5AADFB3D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9462" w14:textId="5F8C4BDE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</w:tr>
      <w:tr w:rsidR="00437C15" w:rsidRPr="00834ECA" w14:paraId="4E507994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AB3D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8C-D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B5A" w14:textId="24477564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1D84" w14:textId="646F4CD3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3848" w14:textId="1CE33024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4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E824" w14:textId="52BAA7B9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</w:tr>
      <w:tr w:rsidR="00437C15" w:rsidRPr="00834ECA" w14:paraId="3BC7F4B6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0E11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324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59D9" w14:textId="5DC14B75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B21A" w14:textId="5B78ACE1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5042" w14:textId="3F8D2ABA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D264" w14:textId="25ACE622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</w:tr>
      <w:tr w:rsidR="00437C15" w:rsidRPr="00834ECA" w14:paraId="5429C06B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AE4E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N3-A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A50E" w14:textId="7505618B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BED6" w14:textId="6A7BFE5D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F849" w14:textId="31DA3324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6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C941" w14:textId="1AE8C180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</w:tr>
      <w:tr w:rsidR="00437C15" w:rsidRPr="00834ECA" w14:paraId="7A941C9E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A1CF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M1-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7357" w14:textId="6E5401AC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B515" w14:textId="27D109D7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D6B9" w14:textId="19733561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46DB" w14:textId="73D38D85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</w:tr>
      <w:tr w:rsidR="00437C15" w:rsidRPr="00834ECA" w14:paraId="26078138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CA2B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MD1-A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9555" w14:textId="15E92BDE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C32F" w14:textId="2D44A390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ABBB" w14:textId="3D43A2D4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ED9D" w14:textId="66CA7ED9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437C15" w:rsidRPr="00834ECA" w14:paraId="2D4BC12A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0B74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43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06E8" w14:textId="017130E3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BABD" w14:textId="6E6D3713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B0EF" w14:textId="6EE6C019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BD95" w14:textId="25646F8D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</w:tr>
      <w:tr w:rsidR="00437C15" w:rsidRPr="00834ECA" w14:paraId="1D261985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3F66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S1-I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0F69" w14:textId="1918406D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0371" w14:textId="526C6505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C6CA" w14:textId="236C5F56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5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0AD3" w14:textId="0F923D03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437C15" w:rsidRPr="00834ECA" w14:paraId="53C0A66F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C720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F39" w14:textId="783B5C9A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1D6D" w14:textId="185C68D9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B1D8" w14:textId="2C2F0BB3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4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7DBE" w14:textId="23E094B7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</w:tr>
      <w:tr w:rsidR="00437C15" w:rsidRPr="00834ECA" w14:paraId="26EB44A8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C3F2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95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E9AA" w14:textId="79B5FD47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F4EE" w14:textId="55C293F6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FD97" w14:textId="24B33849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5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6D5C" w14:textId="0A82FBED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</w:t>
            </w:r>
          </w:p>
        </w:tc>
      </w:tr>
      <w:tr w:rsidR="00437C15" w:rsidRPr="00834ECA" w14:paraId="25A56C17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9987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1667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A83D" w14:textId="5E075770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D79F" w14:textId="5AB24132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AFB9" w14:textId="037C0F62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388E" w14:textId="4966CB83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9</w:t>
            </w:r>
          </w:p>
        </w:tc>
      </w:tr>
      <w:tr w:rsidR="00437C15" w:rsidRPr="00834ECA" w14:paraId="28D7D866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734A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553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BBEC" w14:textId="079A412D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FEA3" w14:textId="43C313FE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8C01" w14:textId="2DE2DD67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8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E592" w14:textId="735481FF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437C15" w:rsidRPr="00834ECA" w14:paraId="72AE0942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8A08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88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51F6" w14:textId="0C0BFBB7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2A59" w14:textId="42C45A7F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8C53" w14:textId="01D08AC4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2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0686" w14:textId="38681F66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437C15" w:rsidRPr="00834ECA" w14:paraId="19E4D0E9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2D3A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494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D47A" w14:textId="0D896D9E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0DF6" w14:textId="6C3EFD8B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4E56" w14:textId="4791B1B6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9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2D61" w14:textId="3B5B6278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</w:tr>
      <w:tr w:rsidR="00437C15" w:rsidRPr="00834ECA" w14:paraId="5FEBDD9A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38FB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451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FA2F" w14:textId="3BDD56C8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A070" w14:textId="3557118C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A77A" w14:textId="6848E7FF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5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E0E7" w14:textId="4FF90E0F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437C15" w:rsidRPr="00834ECA" w14:paraId="5C919671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350F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451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71AB" w14:textId="209D28EC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247" w14:textId="4837A68C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00BB" w14:textId="19FD2746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F833" w14:textId="1FD856D0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</w:tr>
      <w:tr w:rsidR="00437C15" w:rsidRPr="00834ECA" w14:paraId="70684178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45B1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06970.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6C91" w14:textId="49872DBF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EBA4" w14:textId="61F2DD77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BAE3" w14:textId="3D26F958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54CE" w14:textId="1B387A04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</w:tr>
      <w:tr w:rsidR="00437C15" w:rsidRPr="00834ECA" w14:paraId="0BA03DC4" w14:textId="77777777" w:rsidTr="00437C15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4823E" w14:textId="77777777" w:rsidR="002F3D94" w:rsidRPr="00834ECA" w:rsidRDefault="002F3D94" w:rsidP="002F3D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66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62DC" w14:textId="60ADA525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7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E5FB2" w14:textId="00A57767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1E54" w14:textId="66E260AA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549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8795" w14:textId="15A34715" w:rsidR="002F3D94" w:rsidRPr="00834ECA" w:rsidRDefault="002F3D94" w:rsidP="00582D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</w:tbl>
    <w:p w14:paraId="1D6E4B7E" w14:textId="77777777" w:rsidR="00496290" w:rsidRPr="0052244B" w:rsidRDefault="00496290">
      <w:pPr>
        <w:rPr>
          <w:rFonts w:ascii="Times New Roman" w:hAnsi="Times New Roman" w:cs="Times New Roman"/>
        </w:rPr>
      </w:pPr>
    </w:p>
    <w:sectPr w:rsidR="00496290" w:rsidRPr="00522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07AFB" w14:textId="77777777" w:rsidR="00D6712A" w:rsidRDefault="00D6712A" w:rsidP="00DF6820">
      <w:r>
        <w:separator/>
      </w:r>
    </w:p>
  </w:endnote>
  <w:endnote w:type="continuationSeparator" w:id="0">
    <w:p w14:paraId="4AD50546" w14:textId="77777777" w:rsidR="00D6712A" w:rsidRDefault="00D6712A" w:rsidP="00DF6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153D1" w14:textId="77777777" w:rsidR="00D6712A" w:rsidRDefault="00D6712A" w:rsidP="00DF6820">
      <w:r>
        <w:separator/>
      </w:r>
    </w:p>
  </w:footnote>
  <w:footnote w:type="continuationSeparator" w:id="0">
    <w:p w14:paraId="5923A2B5" w14:textId="77777777" w:rsidR="00D6712A" w:rsidRDefault="00D6712A" w:rsidP="00DF6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D94"/>
    <w:rsid w:val="0023501A"/>
    <w:rsid w:val="002F3D94"/>
    <w:rsid w:val="00387609"/>
    <w:rsid w:val="00437C15"/>
    <w:rsid w:val="00495436"/>
    <w:rsid w:val="00496290"/>
    <w:rsid w:val="004C2804"/>
    <w:rsid w:val="004F0F86"/>
    <w:rsid w:val="004F7B1B"/>
    <w:rsid w:val="0052244B"/>
    <w:rsid w:val="00582DEC"/>
    <w:rsid w:val="00685630"/>
    <w:rsid w:val="00834ECA"/>
    <w:rsid w:val="008566E8"/>
    <w:rsid w:val="008757E3"/>
    <w:rsid w:val="00A333F3"/>
    <w:rsid w:val="00BA6FC2"/>
    <w:rsid w:val="00D6712A"/>
    <w:rsid w:val="00DF6820"/>
    <w:rsid w:val="00EE7CF8"/>
    <w:rsid w:val="00F8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414B5"/>
  <w15:chartTrackingRefBased/>
  <w15:docId w15:val="{71F9214A-4EF6-4CA5-B16C-82C47497F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6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68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6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6820"/>
    <w:rPr>
      <w:sz w:val="18"/>
      <w:szCs w:val="18"/>
    </w:rPr>
  </w:style>
  <w:style w:type="paragraph" w:styleId="a7">
    <w:name w:val="Revision"/>
    <w:hidden/>
    <w:uiPriority w:val="99"/>
    <w:semiHidden/>
    <w:rsid w:val="00495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1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怡璋</dc:creator>
  <cp:keywords/>
  <dc:description/>
  <cp:lastModifiedBy>Song Eason</cp:lastModifiedBy>
  <cp:revision>12</cp:revision>
  <dcterms:created xsi:type="dcterms:W3CDTF">2021-08-24T13:02:00Z</dcterms:created>
  <dcterms:modified xsi:type="dcterms:W3CDTF">2022-04-19T12:59:00Z</dcterms:modified>
</cp:coreProperties>
</file>